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B61D7" w14:textId="7E7D2A35" w:rsidR="000E33DA" w:rsidRDefault="00B207CF" w:rsidP="000E33DA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  <w:r w:rsidRPr="00B207CF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  <w:t>Multimedia Appendix 2. Usability questionnaire (English with coding).</w:t>
      </w:r>
    </w:p>
    <w:p w14:paraId="4CEB6369" w14:textId="77777777" w:rsidR="000E33DA" w:rsidRDefault="000E33DA" w:rsidP="000E33D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Usability Questionnaire (English with Coding)</w:t>
      </w:r>
    </w:p>
    <w:p w14:paraId="7D519FDD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I acknowledge that I:</w:t>
      </w:r>
    </w:p>
    <w:p w14:paraId="3F6ED0A1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have read and understand the informed consent  (1) </w:t>
      </w:r>
    </w:p>
    <w:p w14:paraId="19468755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am 18 years of age or older  (2) </w:t>
      </w:r>
    </w:p>
    <w:p w14:paraId="41C28F5C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002A133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F73A0">
        <w:rPr>
          <w:rFonts w:ascii="Times New Roman" w:hAnsi="Times New Roman" w:cs="Times New Roman"/>
          <w:b/>
          <w:sz w:val="24"/>
          <w:szCs w:val="24"/>
        </w:rPr>
        <w:t>Specific Aim 1: Training Evaluation</w:t>
      </w:r>
    </w:p>
    <w:p w14:paraId="5FEF0721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F16283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How easy or difficult was it to understand the device training session?</w:t>
      </w:r>
    </w:p>
    <w:p w14:paraId="1A5D4084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Very difficult  (1) </w:t>
      </w:r>
    </w:p>
    <w:p w14:paraId="0680C46D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Difficult  (2) </w:t>
      </w:r>
    </w:p>
    <w:p w14:paraId="14FC2D1E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Neither easy nor difficult  (3) </w:t>
      </w:r>
    </w:p>
    <w:p w14:paraId="295B8F1F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Easy  (4) </w:t>
      </w:r>
    </w:p>
    <w:p w14:paraId="388E6D15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Very easy  (5) </w:t>
      </w:r>
    </w:p>
    <w:p w14:paraId="4AFB89C8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E19E9D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How easy or difficult was it to learn to collect a water sample into the chip?</w:t>
      </w:r>
    </w:p>
    <w:p w14:paraId="208EC886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Very difficult  (1) </w:t>
      </w:r>
    </w:p>
    <w:p w14:paraId="20AF8E34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Difficult  (2) </w:t>
      </w:r>
    </w:p>
    <w:p w14:paraId="09EF2C59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Neither easy nor difficult  (3) </w:t>
      </w:r>
    </w:p>
    <w:p w14:paraId="37850270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Easy  (4) </w:t>
      </w:r>
    </w:p>
    <w:p w14:paraId="04BB4DB2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Very easy  (5) </w:t>
      </w:r>
    </w:p>
    <w:p w14:paraId="20A05253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82F785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How easy or difficult was it to learn to seal the water sample into the chip?</w:t>
      </w:r>
    </w:p>
    <w:p w14:paraId="585E7A17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Very difficult  (1) </w:t>
      </w:r>
    </w:p>
    <w:p w14:paraId="3B7E96DA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Difficult  (2) </w:t>
      </w:r>
    </w:p>
    <w:p w14:paraId="026E0284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Neither easy nor difficult  (3) </w:t>
      </w:r>
    </w:p>
    <w:p w14:paraId="516322D9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Easy  (4) </w:t>
      </w:r>
    </w:p>
    <w:p w14:paraId="633CAEB5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Very easy  (5) </w:t>
      </w:r>
    </w:p>
    <w:p w14:paraId="2A07385C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09FCC2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How easy or difficult was it to learn to assemble the device?</w:t>
      </w:r>
    </w:p>
    <w:p w14:paraId="0432886E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Very difficult  (1) </w:t>
      </w:r>
    </w:p>
    <w:p w14:paraId="21A89172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Difficult  (2) </w:t>
      </w:r>
    </w:p>
    <w:p w14:paraId="5AE07FB4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Neither easy nor difficult  (3) </w:t>
      </w:r>
    </w:p>
    <w:p w14:paraId="71900C8E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Easy  (4) </w:t>
      </w:r>
    </w:p>
    <w:p w14:paraId="3E3EA091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Very easy  (5) </w:t>
      </w:r>
    </w:p>
    <w:p w14:paraId="03A2B39F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D17F2E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How easy of difficult was it to learn to operate the device?</w:t>
      </w:r>
    </w:p>
    <w:p w14:paraId="6708C5D3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Very difficult  (1) </w:t>
      </w:r>
    </w:p>
    <w:p w14:paraId="569A1FBE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Difficult  (2) </w:t>
      </w:r>
    </w:p>
    <w:p w14:paraId="71C0B208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Neither easy nor difficult  (3) </w:t>
      </w:r>
    </w:p>
    <w:p w14:paraId="087AE056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Easy  (4) </w:t>
      </w:r>
    </w:p>
    <w:p w14:paraId="6CFCE76E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Very easy  (5) </w:t>
      </w:r>
    </w:p>
    <w:p w14:paraId="3D475CE6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C3B9CB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F73A0">
        <w:rPr>
          <w:rFonts w:ascii="Times New Roman" w:hAnsi="Times New Roman" w:cs="Times New Roman"/>
          <w:b/>
          <w:sz w:val="24"/>
          <w:szCs w:val="24"/>
        </w:rPr>
        <w:lastRenderedPageBreak/>
        <w:t>Specific Aim 2: Devi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0F73A0">
        <w:rPr>
          <w:rFonts w:ascii="Times New Roman" w:hAnsi="Times New Roman" w:cs="Times New Roman"/>
          <w:b/>
          <w:sz w:val="24"/>
          <w:szCs w:val="24"/>
        </w:rPr>
        <w:t>e Use Evaluation</w:t>
      </w:r>
    </w:p>
    <w:p w14:paraId="70BBA391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97EF792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How easy or difficult was it to assemble the device?</w:t>
      </w:r>
    </w:p>
    <w:p w14:paraId="46EC8CA8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Very difficult  (1) </w:t>
      </w:r>
    </w:p>
    <w:p w14:paraId="7BDCE317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Difficult  (2) </w:t>
      </w:r>
    </w:p>
    <w:p w14:paraId="6400F64B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Neither easy nor difficult  (3) </w:t>
      </w:r>
    </w:p>
    <w:p w14:paraId="13F58EB7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Easy  (4) </w:t>
      </w:r>
    </w:p>
    <w:p w14:paraId="4E70B26F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Very easy  (5) </w:t>
      </w:r>
    </w:p>
    <w:p w14:paraId="547A2FC1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86DA60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How easy or difficult was it to understand the prompts on the device screen?</w:t>
      </w:r>
    </w:p>
    <w:p w14:paraId="467477DB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Very difficult  (1) </w:t>
      </w:r>
    </w:p>
    <w:p w14:paraId="7D26E472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Difficult  (2) </w:t>
      </w:r>
    </w:p>
    <w:p w14:paraId="5816EC16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Neither easy nor difficult  (3) </w:t>
      </w:r>
    </w:p>
    <w:p w14:paraId="026BFFCE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Easy  (4) </w:t>
      </w:r>
    </w:p>
    <w:p w14:paraId="04414653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Very easy  (5) </w:t>
      </w:r>
    </w:p>
    <w:p w14:paraId="57339261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8374DC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How easy or difficult was it to read the words on the screen?</w:t>
      </w:r>
    </w:p>
    <w:p w14:paraId="7E270079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Very difficult  (1) </w:t>
      </w:r>
    </w:p>
    <w:p w14:paraId="394A192B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Difficult  (2) </w:t>
      </w:r>
    </w:p>
    <w:p w14:paraId="6AB46028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Neither easy nor difficult  (3) </w:t>
      </w:r>
    </w:p>
    <w:p w14:paraId="24D9E10F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Easy  (4) </w:t>
      </w:r>
    </w:p>
    <w:p w14:paraId="559BBFF5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Very easy  (5) </w:t>
      </w:r>
    </w:p>
    <w:p w14:paraId="53200D18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A32B90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How easy or difficult was it to see the colors change on the screen?</w:t>
      </w:r>
    </w:p>
    <w:p w14:paraId="01CADEA0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Very difficult  (1) </w:t>
      </w:r>
    </w:p>
    <w:p w14:paraId="5ECB5326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Difficult  (2) </w:t>
      </w:r>
    </w:p>
    <w:p w14:paraId="3941CD65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Neither easy nor difficult  (3) </w:t>
      </w:r>
    </w:p>
    <w:p w14:paraId="2C717E73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Easy  (4) </w:t>
      </w:r>
    </w:p>
    <w:p w14:paraId="190CC4B1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Very easy  (5) </w:t>
      </w:r>
    </w:p>
    <w:p w14:paraId="19E275A6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C80F63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Is the interface similar to other mobile devices or tablets you have used?</w:t>
      </w:r>
    </w:p>
    <w:p w14:paraId="590317A3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Very dissimilar  (1) </w:t>
      </w:r>
    </w:p>
    <w:p w14:paraId="66AEBDC6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Dissimilar  (2) </w:t>
      </w:r>
    </w:p>
    <w:p w14:paraId="58B354E8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Neither similar nor dissimilar  (3) </w:t>
      </w:r>
    </w:p>
    <w:p w14:paraId="72CD2B69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Similar  (4) </w:t>
      </w:r>
    </w:p>
    <w:p w14:paraId="440740E6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Very similar  (5) </w:t>
      </w:r>
    </w:p>
    <w:p w14:paraId="655184CE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60B718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How easy or difficult was it to collect water into the chip?</w:t>
      </w:r>
    </w:p>
    <w:p w14:paraId="305CC88B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Very difficult  (1) </w:t>
      </w:r>
    </w:p>
    <w:p w14:paraId="72865881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Difficult  (2) </w:t>
      </w:r>
    </w:p>
    <w:p w14:paraId="26FE4F2A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Neither easy nor difficult  (3) </w:t>
      </w:r>
    </w:p>
    <w:p w14:paraId="052FD34E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Easy  (4) </w:t>
      </w:r>
    </w:p>
    <w:p w14:paraId="16CA1109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Very easy  (5) </w:t>
      </w:r>
    </w:p>
    <w:p w14:paraId="60FC3480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76EF1C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How easy or difficult was it to seal the water sample into the chip?</w:t>
      </w:r>
    </w:p>
    <w:p w14:paraId="5BBFF27E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Very difficult  (1) </w:t>
      </w:r>
    </w:p>
    <w:p w14:paraId="6DC6A622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lastRenderedPageBreak/>
        <w:t xml:space="preserve">[   ]  Difficult  (2) </w:t>
      </w:r>
    </w:p>
    <w:p w14:paraId="78E068CC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Neither easy nor difficult  (3) </w:t>
      </w:r>
    </w:p>
    <w:p w14:paraId="54216374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Easy  (4) </w:t>
      </w:r>
    </w:p>
    <w:p w14:paraId="1FF13109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Very easy  (5) </w:t>
      </w:r>
    </w:p>
    <w:p w14:paraId="02F2DC39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F721CB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How easy or difficult was it to insert the chip into the device?</w:t>
      </w:r>
    </w:p>
    <w:p w14:paraId="58D82D3B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Very difficult  (1) </w:t>
      </w:r>
    </w:p>
    <w:p w14:paraId="784C2206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Difficult  (2) </w:t>
      </w:r>
    </w:p>
    <w:p w14:paraId="1BC2281C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Neither easy nor difficult  (3) </w:t>
      </w:r>
    </w:p>
    <w:p w14:paraId="02896B41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Easy  (4) </w:t>
      </w:r>
    </w:p>
    <w:p w14:paraId="6CE44F1D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Very easy  (5) </w:t>
      </w:r>
    </w:p>
    <w:p w14:paraId="0DBBF5B7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CE205A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How easy or difficult was it to read the results?</w:t>
      </w:r>
    </w:p>
    <w:p w14:paraId="44BC29B6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Very difficult  (1) </w:t>
      </w:r>
    </w:p>
    <w:p w14:paraId="0198FF44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Difficult  (2) </w:t>
      </w:r>
    </w:p>
    <w:p w14:paraId="65858681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Neither easy nor difficult  (3) </w:t>
      </w:r>
    </w:p>
    <w:p w14:paraId="4E85E28C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Easy  (4) </w:t>
      </w:r>
    </w:p>
    <w:p w14:paraId="0150F871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Very easy  (5) </w:t>
      </w:r>
    </w:p>
    <w:p w14:paraId="1A57C9E4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E8E435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How easy or difficult was it to transfer the data to other devices?</w:t>
      </w:r>
    </w:p>
    <w:p w14:paraId="658782F5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Very difficult  (1) </w:t>
      </w:r>
    </w:p>
    <w:p w14:paraId="1AB7CDF4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Difficult  (2) </w:t>
      </w:r>
    </w:p>
    <w:p w14:paraId="1864DCD0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Neither easy nor difficult  (3) </w:t>
      </w:r>
    </w:p>
    <w:p w14:paraId="7077E2DD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Easy  (4) </w:t>
      </w:r>
    </w:p>
    <w:p w14:paraId="4247272E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Very easy  (5) </w:t>
      </w:r>
    </w:p>
    <w:p w14:paraId="3EB6E2F5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2DA347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How easy or difficult was it to disassemble the device?</w:t>
      </w:r>
    </w:p>
    <w:p w14:paraId="36DD9F34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Very difficult  (1) </w:t>
      </w:r>
    </w:p>
    <w:p w14:paraId="6F316182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Difficult  (2) </w:t>
      </w:r>
    </w:p>
    <w:p w14:paraId="5476AD57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Neither easy nor difficult  (3) </w:t>
      </w:r>
    </w:p>
    <w:p w14:paraId="67E4B8D9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Easy  (4) </w:t>
      </w:r>
    </w:p>
    <w:p w14:paraId="4C94394B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Very easy  (5) </w:t>
      </w:r>
    </w:p>
    <w:p w14:paraId="6D66D1A1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84F019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F73A0">
        <w:rPr>
          <w:rFonts w:ascii="Times New Roman" w:hAnsi="Times New Roman" w:cs="Times New Roman"/>
          <w:b/>
          <w:sz w:val="24"/>
          <w:szCs w:val="24"/>
        </w:rPr>
        <w:t>Specific Aim 3: End User Confidence and Comfort</w:t>
      </w:r>
    </w:p>
    <w:p w14:paraId="32FBA40F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D19708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Can you effectively test the water sample with the device?</w:t>
      </w:r>
    </w:p>
    <w:p w14:paraId="559C07F7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Yes  (1) </w:t>
      </w:r>
    </w:p>
    <w:p w14:paraId="5DEA6486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No  (0) </w:t>
      </w:r>
    </w:p>
    <w:p w14:paraId="041F41B3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281B69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Do you feel confident enough to use the device on your own?</w:t>
      </w:r>
    </w:p>
    <w:p w14:paraId="23B06B81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Yes  (1) </w:t>
      </w:r>
    </w:p>
    <w:p w14:paraId="4218FDF8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No  (0) </w:t>
      </w:r>
    </w:p>
    <w:p w14:paraId="53D3DF38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27562B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Would the device's size be conducive to transporting it in the field?</w:t>
      </w:r>
    </w:p>
    <w:p w14:paraId="3A215589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Yes  (1) </w:t>
      </w:r>
    </w:p>
    <w:p w14:paraId="2BDB3F2A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No  (0) </w:t>
      </w:r>
    </w:p>
    <w:p w14:paraId="1513094C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5876B0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Would the device's size be conducive to using it in the field</w:t>
      </w:r>
      <w:r>
        <w:rPr>
          <w:rFonts w:ascii="Times New Roman" w:hAnsi="Times New Roman" w:cs="Times New Roman"/>
          <w:sz w:val="24"/>
          <w:szCs w:val="24"/>
        </w:rPr>
        <w:t xml:space="preserve"> or lab</w:t>
      </w:r>
      <w:r w:rsidRPr="000F73A0">
        <w:rPr>
          <w:rFonts w:ascii="Times New Roman" w:hAnsi="Times New Roman" w:cs="Times New Roman"/>
          <w:sz w:val="24"/>
          <w:szCs w:val="24"/>
        </w:rPr>
        <w:t>?</w:t>
      </w:r>
    </w:p>
    <w:p w14:paraId="5ACDFBC1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Yes  (1) </w:t>
      </w:r>
    </w:p>
    <w:p w14:paraId="2B3FEF56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No  (0) </w:t>
      </w:r>
    </w:p>
    <w:p w14:paraId="4ECD7003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4EFEA7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Would you feel safe using the device in the field</w:t>
      </w:r>
      <w:r>
        <w:rPr>
          <w:rFonts w:ascii="Times New Roman" w:hAnsi="Times New Roman" w:cs="Times New Roman"/>
          <w:sz w:val="24"/>
          <w:szCs w:val="24"/>
        </w:rPr>
        <w:t xml:space="preserve"> or lab</w:t>
      </w:r>
      <w:r w:rsidRPr="000F73A0">
        <w:rPr>
          <w:rFonts w:ascii="Times New Roman" w:hAnsi="Times New Roman" w:cs="Times New Roman"/>
          <w:sz w:val="24"/>
          <w:szCs w:val="24"/>
        </w:rPr>
        <w:t>?</w:t>
      </w:r>
    </w:p>
    <w:p w14:paraId="038C252A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Yes  (1) </w:t>
      </w:r>
    </w:p>
    <w:p w14:paraId="327A5D3A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No  (0) </w:t>
      </w:r>
    </w:p>
    <w:p w14:paraId="1B5750EA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C7E87C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Would you feel safe using the device in public?</w:t>
      </w:r>
    </w:p>
    <w:p w14:paraId="332EE831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Yes  (1) </w:t>
      </w:r>
    </w:p>
    <w:p w14:paraId="298E5F1E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No  (0) </w:t>
      </w:r>
    </w:p>
    <w:p w14:paraId="55E3C808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7DB559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Is the device durable enough to use in the field?</w:t>
      </w:r>
    </w:p>
    <w:p w14:paraId="57A2D406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Yes  (1) </w:t>
      </w:r>
    </w:p>
    <w:p w14:paraId="1CACC8F7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No  (0) </w:t>
      </w:r>
    </w:p>
    <w:p w14:paraId="2BA67CF4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147296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Do you feel comfortable using the device near a water source?</w:t>
      </w:r>
    </w:p>
    <w:p w14:paraId="047CA516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Yes  (1) </w:t>
      </w:r>
    </w:p>
    <w:p w14:paraId="3CD5E022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No  (0) </w:t>
      </w:r>
    </w:p>
    <w:p w14:paraId="74045975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E8C6ED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Does the device have all the functions you would like it to have?</w:t>
      </w:r>
    </w:p>
    <w:p w14:paraId="2E2461D1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Yes  (1) </w:t>
      </w:r>
    </w:p>
    <w:p w14:paraId="44C96219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No  (0) </w:t>
      </w:r>
    </w:p>
    <w:p w14:paraId="7CC52462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11B27F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0F73A0">
        <w:rPr>
          <w:rFonts w:ascii="Times New Roman" w:hAnsi="Times New Roman" w:cs="Times New Roman"/>
          <w:i/>
          <w:sz w:val="24"/>
          <w:szCs w:val="24"/>
        </w:rPr>
        <w:t>Display This Question:</w:t>
      </w:r>
    </w:p>
    <w:p w14:paraId="6BF98561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0F73A0">
        <w:rPr>
          <w:rFonts w:ascii="Times New Roman" w:hAnsi="Times New Roman" w:cs="Times New Roman"/>
          <w:i/>
          <w:sz w:val="24"/>
          <w:szCs w:val="24"/>
        </w:rPr>
        <w:t>If Does the device have all the functions you would like it to have? = No</w:t>
      </w:r>
    </w:p>
    <w:p w14:paraId="5E7ED2DF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6C9FEF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What functions would you like it to have?</w:t>
      </w:r>
    </w:p>
    <w:p w14:paraId="5C407561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2FE3F71C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8BC416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F73A0">
        <w:rPr>
          <w:rFonts w:ascii="Times New Roman" w:hAnsi="Times New Roman" w:cs="Times New Roman"/>
          <w:b/>
          <w:sz w:val="24"/>
          <w:szCs w:val="24"/>
        </w:rPr>
        <w:t>Specific Aim 4: Participant Job Responsibilities</w:t>
      </w:r>
    </w:p>
    <w:p w14:paraId="27EE74CF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03E37F" w14:textId="77777777" w:rsidR="000E33DA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ect your job role below.</w:t>
      </w:r>
    </w:p>
    <w:p w14:paraId="6A3B3EC0" w14:textId="77777777" w:rsidR="000E33DA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</w:t>
      </w:r>
      <w:r>
        <w:rPr>
          <w:rFonts w:ascii="Times New Roman" w:hAnsi="Times New Roman" w:cs="Times New Roman"/>
          <w:sz w:val="24"/>
          <w:szCs w:val="24"/>
        </w:rPr>
        <w:t>Field Staff (1)</w:t>
      </w:r>
    </w:p>
    <w:p w14:paraId="7DE32DC1" w14:textId="77777777" w:rsidR="000E33DA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</w:t>
      </w:r>
      <w:r>
        <w:rPr>
          <w:rFonts w:ascii="Times New Roman" w:hAnsi="Times New Roman" w:cs="Times New Roman"/>
          <w:sz w:val="24"/>
          <w:szCs w:val="24"/>
        </w:rPr>
        <w:t>Laboratory Personnel (2)</w:t>
      </w:r>
    </w:p>
    <w:p w14:paraId="0F5F4C70" w14:textId="77777777" w:rsidR="000E33DA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0419F6" w14:textId="77777777" w:rsidR="000E33DA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collect water samples in the field?</w:t>
      </w:r>
    </w:p>
    <w:p w14:paraId="7664D1D3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Yes  (1) </w:t>
      </w:r>
    </w:p>
    <w:p w14:paraId="14D2753B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No  (0) </w:t>
      </w:r>
    </w:p>
    <w:p w14:paraId="68E8095C" w14:textId="77777777" w:rsidR="000E33DA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BBFFB7" w14:textId="77777777" w:rsidR="000E33DA" w:rsidRDefault="000E33DA" w:rsidP="000E33D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Display this question:</w:t>
      </w:r>
    </w:p>
    <w:p w14:paraId="4F4DDB88" w14:textId="77777777" w:rsidR="000E33DA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If Do you collect water samples in the field = Yes</w:t>
      </w:r>
    </w:p>
    <w:p w14:paraId="78EBD841" w14:textId="77777777" w:rsidR="000E33DA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D42C61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Would you prefer to use this device compared to collecting water samples in the field and transporting them to the lab?</w:t>
      </w:r>
    </w:p>
    <w:p w14:paraId="08B734F9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lastRenderedPageBreak/>
        <w:t xml:space="preserve">[   ]  Yes  (1) </w:t>
      </w:r>
    </w:p>
    <w:p w14:paraId="7777DC9E" w14:textId="77777777" w:rsidR="000E33DA" w:rsidRPr="00B04DB4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[   ]  No  (0)</w:t>
      </w:r>
    </w:p>
    <w:p w14:paraId="4C578106" w14:textId="77777777" w:rsidR="000E33DA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FDA51C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Do you test water samples in the lab?</w:t>
      </w:r>
    </w:p>
    <w:p w14:paraId="44B40C85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Yes  (1) </w:t>
      </w:r>
    </w:p>
    <w:p w14:paraId="4A5132FE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No  (0) </w:t>
      </w:r>
    </w:p>
    <w:p w14:paraId="281E0A99" w14:textId="77777777" w:rsidR="000E33DA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895EA2" w14:textId="77777777" w:rsidR="000E33DA" w:rsidRDefault="000E33DA" w:rsidP="000E33D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Display this question:</w:t>
      </w:r>
    </w:p>
    <w:p w14:paraId="68003887" w14:textId="77777777" w:rsidR="000E33DA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If Do you test water samples in the lab = Yes</w:t>
      </w:r>
    </w:p>
    <w:p w14:paraId="6B857E6A" w14:textId="77777777" w:rsidR="000E33DA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4F8D82" w14:textId="77777777" w:rsidR="000E33DA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ould you prefer to use this device compared to testing for cholera using the current lab protocol?</w:t>
      </w:r>
    </w:p>
    <w:p w14:paraId="35F4AEBC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Yes  (1) </w:t>
      </w:r>
    </w:p>
    <w:p w14:paraId="06E03B8A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No  (0) </w:t>
      </w:r>
    </w:p>
    <w:p w14:paraId="6358DD6B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334C3A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Do you tell communities if their water sources are contaminated?</w:t>
      </w:r>
    </w:p>
    <w:p w14:paraId="42003EA9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Yes  (1) </w:t>
      </w:r>
    </w:p>
    <w:p w14:paraId="1E70C153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No  (0) </w:t>
      </w:r>
    </w:p>
    <w:p w14:paraId="66B53E27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1E566D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0F73A0">
        <w:rPr>
          <w:rFonts w:ascii="Times New Roman" w:hAnsi="Times New Roman" w:cs="Times New Roman"/>
          <w:i/>
          <w:sz w:val="24"/>
          <w:szCs w:val="24"/>
        </w:rPr>
        <w:t>Skip To: Safe Drinking Habits If Do you tell communities if their water sources are contaminated? = No</w:t>
      </w:r>
    </w:p>
    <w:p w14:paraId="70E681E4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br/>
        <w:t>How do you tell communities their water sources are contaminated? Check all that apply.</w:t>
      </w:r>
      <w:r w:rsidRPr="000F73A0">
        <w:rPr>
          <w:rFonts w:ascii="Times New Roman" w:hAnsi="Times New Roman" w:cs="Times New Roman"/>
          <w:sz w:val="24"/>
          <w:szCs w:val="24"/>
        </w:rPr>
        <w:br/>
        <w:t xml:space="preserve">[   ]  Knocking on doors  (1) </w:t>
      </w:r>
    </w:p>
    <w:p w14:paraId="5611F00D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Announcements at community gathering place or church  (2) </w:t>
      </w:r>
    </w:p>
    <w:p w14:paraId="0933160A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Radio  (3) </w:t>
      </w:r>
    </w:p>
    <w:p w14:paraId="07E14604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Phone  (4) </w:t>
      </w:r>
    </w:p>
    <w:p w14:paraId="6847CCC2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[   ]  Other  (5) ________________________________________________</w:t>
      </w:r>
    </w:p>
    <w:p w14:paraId="25872F5B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3079B8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How do you describe water contamination to communities?</w:t>
      </w:r>
    </w:p>
    <w:p w14:paraId="34BA6282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6D61E6D2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E0FF12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What diseases do you discuss? Check all that apply.</w:t>
      </w:r>
    </w:p>
    <w:p w14:paraId="55A64E3F" w14:textId="77777777" w:rsidR="000E33DA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Cholera  (1) </w:t>
      </w:r>
    </w:p>
    <w:p w14:paraId="6814B8A0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</w:t>
      </w:r>
      <w:r>
        <w:rPr>
          <w:rFonts w:ascii="Times New Roman" w:hAnsi="Times New Roman" w:cs="Times New Roman"/>
          <w:sz w:val="24"/>
          <w:szCs w:val="24"/>
        </w:rPr>
        <w:t>E. coli (2)</w:t>
      </w:r>
    </w:p>
    <w:p w14:paraId="7DFBC7FC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[   ]  Typhoid  (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0F73A0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3F340409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[   ]  Dysentery  (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0F73A0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498B9FEA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[   ]  Hepatitis A  (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0F73A0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0C82BB43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[   ]  General Diarrheal Disease  (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0F73A0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0E56B85C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[   ]  Other  (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0F73A0">
        <w:rPr>
          <w:rFonts w:ascii="Times New Roman" w:hAnsi="Times New Roman" w:cs="Times New Roman"/>
          <w:sz w:val="24"/>
          <w:szCs w:val="24"/>
        </w:rPr>
        <w:t>) ________________________________________________</w:t>
      </w:r>
    </w:p>
    <w:p w14:paraId="2FEB4BAF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C33D22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Do you educate communities about safe drinking habits?</w:t>
      </w:r>
    </w:p>
    <w:p w14:paraId="0D0D22E9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Yes  (1) </w:t>
      </w:r>
    </w:p>
    <w:p w14:paraId="4C010B4D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No  (0) </w:t>
      </w:r>
    </w:p>
    <w:p w14:paraId="5F1B6DD3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512439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lastRenderedPageBreak/>
        <w:t>Water purification products include chlorinated solution, purification tables, and ceramic filters. Do you advertise water purification products?</w:t>
      </w:r>
    </w:p>
    <w:p w14:paraId="55E7801D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Yes  (1) </w:t>
      </w:r>
    </w:p>
    <w:p w14:paraId="2D2AB779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No  (0) </w:t>
      </w:r>
    </w:p>
    <w:p w14:paraId="5ACD55C0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5F9AD1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0F73A0">
        <w:rPr>
          <w:rFonts w:ascii="Times New Roman" w:hAnsi="Times New Roman" w:cs="Times New Roman"/>
          <w:i/>
          <w:sz w:val="24"/>
          <w:szCs w:val="24"/>
        </w:rPr>
        <w:t>Display This Question:</w:t>
      </w:r>
    </w:p>
    <w:p w14:paraId="78C30543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0F73A0">
        <w:rPr>
          <w:rFonts w:ascii="Times New Roman" w:hAnsi="Times New Roman" w:cs="Times New Roman"/>
          <w:i/>
          <w:sz w:val="24"/>
          <w:szCs w:val="24"/>
        </w:rPr>
        <w:t>If Water purification products include chlorinated solution, purification tables, and ceramic filter... = Yes</w:t>
      </w:r>
    </w:p>
    <w:p w14:paraId="6CADC42A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4B5D97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Which water purification products do you advertise? Check all that apply.</w:t>
      </w:r>
    </w:p>
    <w:p w14:paraId="23525E12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Chlorinated solution  (1) </w:t>
      </w:r>
    </w:p>
    <w:p w14:paraId="29EFA7D1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Purification tablets  (2) </w:t>
      </w:r>
    </w:p>
    <w:p w14:paraId="6A05B725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Ceramic filters  (3) </w:t>
      </w:r>
    </w:p>
    <w:p w14:paraId="784FE573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2252E8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Do you sell water purification products?</w:t>
      </w:r>
    </w:p>
    <w:p w14:paraId="3BD357F0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Yes  (1) </w:t>
      </w:r>
    </w:p>
    <w:p w14:paraId="35E15ADE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No  (0) </w:t>
      </w:r>
    </w:p>
    <w:p w14:paraId="2167D7D5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CFD069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0F73A0">
        <w:rPr>
          <w:rFonts w:ascii="Times New Roman" w:hAnsi="Times New Roman" w:cs="Times New Roman"/>
          <w:i/>
          <w:sz w:val="24"/>
          <w:szCs w:val="24"/>
        </w:rPr>
        <w:t>Display This Question:</w:t>
      </w:r>
    </w:p>
    <w:p w14:paraId="6A7B114D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0F73A0">
        <w:rPr>
          <w:rFonts w:ascii="Times New Roman" w:hAnsi="Times New Roman" w:cs="Times New Roman"/>
          <w:i/>
          <w:sz w:val="24"/>
          <w:szCs w:val="24"/>
        </w:rPr>
        <w:t>If Do you sell water purification products? = Yes</w:t>
      </w:r>
    </w:p>
    <w:p w14:paraId="0E53A9EA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AA41E9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Which water purification products do you sell? Check all that apply.</w:t>
      </w:r>
    </w:p>
    <w:p w14:paraId="30AF618F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Chlorinated solution  (1) </w:t>
      </w:r>
    </w:p>
    <w:p w14:paraId="533E8397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Purification tablets  (2) </w:t>
      </w:r>
    </w:p>
    <w:p w14:paraId="204B0D20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Ceramic filters  (3) </w:t>
      </w:r>
    </w:p>
    <w:p w14:paraId="7A435339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DCA04E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F73A0">
        <w:rPr>
          <w:rFonts w:ascii="Times New Roman" w:hAnsi="Times New Roman" w:cs="Times New Roman"/>
          <w:b/>
          <w:sz w:val="24"/>
          <w:szCs w:val="24"/>
        </w:rPr>
        <w:t>Specific Aim 5: Demographic Information</w:t>
      </w:r>
    </w:p>
    <w:p w14:paraId="41FE87B5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A90D82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What is your sex?</w:t>
      </w:r>
    </w:p>
    <w:p w14:paraId="5C781D80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Male (1) </w:t>
      </w:r>
    </w:p>
    <w:p w14:paraId="07109936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Female (2) </w:t>
      </w:r>
    </w:p>
    <w:p w14:paraId="22D25AB3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EE53B3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What is your age?</w:t>
      </w:r>
    </w:p>
    <w:p w14:paraId="240DEF98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45AD4D8B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84B799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What languages do you speak fluently? Check all that apply.</w:t>
      </w:r>
    </w:p>
    <w:p w14:paraId="128423DA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[   ]  Bangla</w:t>
      </w:r>
      <w:r>
        <w:rPr>
          <w:rFonts w:ascii="Times New Roman" w:hAnsi="Times New Roman" w:cs="Times New Roman"/>
          <w:sz w:val="24"/>
          <w:szCs w:val="24"/>
        </w:rPr>
        <w:t xml:space="preserve"> (1)</w:t>
      </w:r>
    </w:p>
    <w:p w14:paraId="72602FAB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[   ]  English</w:t>
      </w:r>
      <w:r>
        <w:rPr>
          <w:rFonts w:ascii="Times New Roman" w:hAnsi="Times New Roman" w:cs="Times New Roman"/>
          <w:sz w:val="24"/>
          <w:szCs w:val="24"/>
        </w:rPr>
        <w:t xml:space="preserve"> (2)</w:t>
      </w:r>
    </w:p>
    <w:p w14:paraId="6F11AC47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0B150F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What is the highest level of education your completed?</w:t>
      </w:r>
    </w:p>
    <w:p w14:paraId="08339E45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Some primary school  (1) </w:t>
      </w:r>
    </w:p>
    <w:p w14:paraId="3F4B6AEC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Primary school  (2) </w:t>
      </w:r>
    </w:p>
    <w:p w14:paraId="4B51BFDE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Some secondary school  (3) </w:t>
      </w:r>
    </w:p>
    <w:p w14:paraId="1A3A8337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Secondary school  (4) </w:t>
      </w:r>
    </w:p>
    <w:p w14:paraId="51C8871B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Some university  (5) </w:t>
      </w:r>
    </w:p>
    <w:p w14:paraId="14F40482" w14:textId="77777777" w:rsidR="000E33DA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University  (6) </w:t>
      </w:r>
    </w:p>
    <w:p w14:paraId="705D9FB4" w14:textId="77777777" w:rsidR="000E33DA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lastRenderedPageBreak/>
        <w:t xml:space="preserve">[   ]  </w:t>
      </w:r>
      <w:r>
        <w:rPr>
          <w:rFonts w:ascii="Times New Roman" w:hAnsi="Times New Roman" w:cs="Times New Roman"/>
          <w:sz w:val="24"/>
          <w:szCs w:val="24"/>
        </w:rPr>
        <w:t>Masters (7)</w:t>
      </w:r>
    </w:p>
    <w:p w14:paraId="52C4AA3C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[   ]  </w:t>
      </w:r>
      <w:r>
        <w:rPr>
          <w:rFonts w:ascii="Times New Roman" w:hAnsi="Times New Roman" w:cs="Times New Roman"/>
          <w:sz w:val="24"/>
          <w:szCs w:val="24"/>
        </w:rPr>
        <w:t>PhD (8)</w:t>
      </w:r>
    </w:p>
    <w:p w14:paraId="5DC3A4B9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9340BF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 xml:space="preserve">How many years have you worked for </w:t>
      </w:r>
      <w:r>
        <w:rPr>
          <w:rFonts w:ascii="Times New Roman" w:hAnsi="Times New Roman" w:cs="Times New Roman"/>
          <w:sz w:val="24"/>
          <w:szCs w:val="24"/>
        </w:rPr>
        <w:t>icddr,b</w:t>
      </w:r>
      <w:r w:rsidRPr="000F73A0">
        <w:rPr>
          <w:rFonts w:ascii="Times New Roman" w:hAnsi="Times New Roman" w:cs="Times New Roman"/>
          <w:sz w:val="24"/>
          <w:szCs w:val="24"/>
        </w:rPr>
        <w:t>?</w:t>
      </w:r>
    </w:p>
    <w:p w14:paraId="6D27BCAC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287DF1CC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B1D463" w14:textId="77777777" w:rsidR="000E33DA" w:rsidRPr="000F73A0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How many years of experience do you have with water quality testing?</w:t>
      </w:r>
    </w:p>
    <w:p w14:paraId="7B2D930F" w14:textId="77777777" w:rsidR="000E33DA" w:rsidRDefault="000E33DA" w:rsidP="000E33D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73A0">
        <w:rPr>
          <w:rFonts w:ascii="Times New Roman" w:hAnsi="Times New Roman" w:cs="Times New Roman"/>
          <w:sz w:val="24"/>
          <w:szCs w:val="24"/>
        </w:rPr>
        <w:t>________________________________</w:t>
      </w:r>
    </w:p>
    <w:p w14:paraId="7BB853DF" w14:textId="2F823E50" w:rsidR="004E5000" w:rsidRPr="000E33DA" w:rsidRDefault="004E5000">
      <w:pPr>
        <w:rPr>
          <w:rFonts w:ascii="Times New Roman" w:hAnsi="Times New Roman" w:cs="Times New Roman"/>
          <w:sz w:val="24"/>
          <w:szCs w:val="24"/>
        </w:rPr>
      </w:pPr>
    </w:p>
    <w:sectPr w:rsidR="004E5000" w:rsidRPr="000E33DA" w:rsidSect="00B207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3DA"/>
    <w:rsid w:val="000E33DA"/>
    <w:rsid w:val="00385393"/>
    <w:rsid w:val="004E5000"/>
    <w:rsid w:val="00B207CF"/>
    <w:rsid w:val="00DB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5F671"/>
  <w15:chartTrackingRefBased/>
  <w15:docId w15:val="{6A8B8CA0-BD64-3B4D-8C2D-EE7339147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3DA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33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33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0E33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74</Words>
  <Characters>6692</Characters>
  <Application>Microsoft Office Word</Application>
  <DocSecurity>0</DocSecurity>
  <Lines>55</Lines>
  <Paragraphs>15</Paragraphs>
  <ScaleCrop>false</ScaleCrop>
  <Company/>
  <LinksUpToDate>false</LinksUpToDate>
  <CharactersWithSpaces>7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er, Theresa</dc:creator>
  <cp:keywords/>
  <dc:description/>
  <cp:lastModifiedBy>Monisha Swaminathan</cp:lastModifiedBy>
  <cp:revision>3</cp:revision>
  <dcterms:created xsi:type="dcterms:W3CDTF">2020-10-07T21:05:00Z</dcterms:created>
  <dcterms:modified xsi:type="dcterms:W3CDTF">2021-05-06T16:36:00Z</dcterms:modified>
</cp:coreProperties>
</file>